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F59010">
      <w:pPr>
        <w:spacing w:before="157" w:beforeLines="50"/>
        <w:rPr>
          <w:rFonts w:hint="eastAsia"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</w:pP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 xml:space="preserve">Appendix </w:t>
      </w:r>
      <w:r>
        <w:rPr>
          <w:rFonts w:ascii="Times New Roman" w:hAnsi="Times New Roman" w:eastAsia="宋体" w:cs="Times New Roman"/>
          <w:b/>
          <w:bCs w:val="0"/>
          <w:sz w:val="20"/>
          <w:szCs w:val="20"/>
          <w:highlight w:val="none"/>
          <w:shd w:val="clear" w:color="auto" w:fill="FFFFFF"/>
        </w:rPr>
        <w:t>1</w:t>
      </w:r>
      <w:r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  <w:t>. Sample of search strategies (Pubmed</w:t>
      </w: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 xml:space="preserve"> results </w:t>
      </w:r>
      <w:r>
        <w:rPr>
          <w:rFonts w:hint="eastAsia" w:ascii="Times New Roman" w:hAnsi="Times New Roman" w:eastAsia="宋体" w:cs="Times New Roman"/>
          <w:b/>
          <w:bCs w:val="0"/>
          <w:sz w:val="20"/>
          <w:szCs w:val="20"/>
          <w:highlight w:val="none"/>
          <w:shd w:val="clear" w:color="auto" w:fill="FFFFFF"/>
          <w:lang w:val="en-US" w:eastAsia="zh-CN"/>
        </w:rPr>
        <w:t>09</w:t>
      </w:r>
      <w:r>
        <w:rPr>
          <w:rFonts w:ascii="Times New Roman" w:hAnsi="Times New Roman" w:eastAsia="宋体" w:cs="Times New Roman"/>
          <w:b/>
          <w:bCs w:val="0"/>
          <w:sz w:val="20"/>
          <w:szCs w:val="20"/>
          <w:highlight w:val="none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sz w:val="20"/>
          <w:szCs w:val="20"/>
          <w:highlight w:val="none"/>
          <w:shd w:val="clear" w:color="auto" w:fill="FFFFFF"/>
        </w:rPr>
        <w:t>August</w:t>
      </w:r>
      <w:r>
        <w:rPr>
          <w:rFonts w:ascii="Times New Roman" w:hAnsi="Times New Roman" w:eastAsia="宋体" w:cs="Times New Roman"/>
          <w:b/>
          <w:bCs w:val="0"/>
          <w:sz w:val="20"/>
          <w:szCs w:val="20"/>
          <w:highlight w:val="none"/>
          <w:shd w:val="clear" w:color="auto" w:fill="FFFFFF"/>
        </w:rPr>
        <w:t xml:space="preserve"> 202</w:t>
      </w:r>
      <w:r>
        <w:rPr>
          <w:rFonts w:hint="eastAsia" w:ascii="Times New Roman" w:hAnsi="Times New Roman" w:eastAsia="宋体" w:cs="Times New Roman"/>
          <w:b/>
          <w:bCs w:val="0"/>
          <w:sz w:val="20"/>
          <w:szCs w:val="20"/>
          <w:highlight w:val="none"/>
          <w:shd w:val="clear" w:color="auto" w:fill="FFFFFF"/>
          <w:lang w:val="en-US" w:eastAsia="zh-CN"/>
        </w:rPr>
        <w:t>4</w:t>
      </w: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>)</w:t>
      </w:r>
      <w:r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  <w:t>.</w:t>
      </w:r>
    </w:p>
    <w:tbl>
      <w:tblPr>
        <w:tblStyle w:val="3"/>
        <w:tblW w:w="82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1958"/>
        <w:gridCol w:w="282"/>
        <w:gridCol w:w="290"/>
        <w:gridCol w:w="3620"/>
        <w:gridCol w:w="280"/>
        <w:gridCol w:w="903"/>
      </w:tblGrid>
      <w:tr w14:paraId="27818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1" w:hRule="atLeast"/>
        </w:trPr>
        <w:tc>
          <w:tcPr>
            <w:tcW w:w="9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78631A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arch number</w:t>
            </w:r>
          </w:p>
        </w:tc>
        <w:tc>
          <w:tcPr>
            <w:tcW w:w="1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FE8A9B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uery</w:t>
            </w:r>
          </w:p>
        </w:tc>
        <w:tc>
          <w:tcPr>
            <w:tcW w:w="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100E03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ort</w:t>
            </w:r>
          </w:p>
          <w:p w14:paraId="210A34C5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y</w:t>
            </w:r>
          </w:p>
        </w:tc>
        <w:tc>
          <w:tcPr>
            <w:tcW w:w="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A799E2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ilters</w:t>
            </w:r>
          </w:p>
        </w:tc>
        <w:tc>
          <w:tcPr>
            <w:tcW w:w="3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9187D1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8D7F8D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sults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4415D0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ime</w:t>
            </w:r>
          </w:p>
        </w:tc>
      </w:tr>
      <w:tr w14:paraId="6F8CB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06EF98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9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67B1AD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"ferritin"[Title/Abstract] OR "hemoglobin"[Title/Abstract] OR "iron stores"[Title/Abstract] OR ("iron deficiency anemia"[Title/Abstract] OR "Anemia"[Title/Abstract] OR "Iron-Deficiency"[Title/Abstract] OR "iron deficiency anemia"[Title/Abstract] OR "Anemias"[Title/Abstract] OR "Iron-Deficiency"[Title/Abstract] OR "anemias iron deficiency"[Title/Abstract] OR "anemias iron deficiency"[Title/Abstract] OR "iron deficiency anemias"[Title/Abstract] OR "iron deficiency anemias"[Title/Abstract])) AND ("Child"[Title/Abstract] OR "Children"[Title/Abstract]) AND ("helicobacter pylori"[Title/Abstract] OR "helicobacter nemestrinae"[Title/Abstract] OR "campylobacter pylori"[Title/Abstract] OR ((("helicobacter pylori"[MeSH Terms] OR ("Helicobacter"[All Fields] AND "pylori"[All Fields]) OR "helicobacter pylori"[All Fields] OR ("Campylobacter"[All Fields] AND "pylori"[All Fields]) OR "campylobacter pylori"[All Fields]) AND ("subsp"[All Fields] OR "subsps"[All Fields])) AND "pylori"[Title/Abstract]) OR "campylobacter pyloridis"[Title/Abstract])</w:t>
            </w:r>
          </w:p>
        </w:tc>
        <w:tc>
          <w:tcPr>
            <w:tcW w:w="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CC3B5B">
            <w:pPr>
              <w:spacing w:before="157" w:beforeLines="5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D1FAE1">
            <w:pPr>
              <w:spacing w:before="157" w:beforeLines="5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3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682074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"ferritin"[Title/Abstract] OR "hemoglobin"[Title/Abstract] OR "iron stores"[Title/Abstract] OR ("iron deficiency anemia"[Title/Abstract] OR "Anemia"[Title/Abstract] OR "Iron-Deficiency"[Title/Abstract] OR "iron deficiency anemia"[Title/Abstract] OR "Anemias"[Title/Abstract] OR "Iron-Deficiency"[Title/Abstract] OR "anemias iron deficiency"[Title/Abstract] OR "anemias iron deficiency"[Title/Abstract] OR "iron deficiency anemias"[Title/Abstract] OR "iron deficiency anemias"[Title/Abstract])) AND ("Child"[Title/Abstract] OR "Children"[Title/Abstract]) AND ("helicobacter pylori"[Title/Abstract] OR "helicobacter nemestrinae"[Title/Abstract] OR "campylobacter pylori"[Title/Abstract] OR (("helicobacter pylori"[MeSH Terms] OR ("Helicobacter"[All Fields] AND "pylori"[All Fields]) OR "helicobacter pylori"[All Fields] OR ("Campylobacter"[All Fields] AND "pylori"[All Fields]) OR "campylobacter pylori"[All Fields]) AND ("subsp"[All Fields] OR "subsps"[All Fields]) AND "pylori"[Title/Abstract]) OR "campylobacter pyloridis"[Title/Abstract])</w:t>
            </w:r>
          </w:p>
        </w:tc>
        <w:tc>
          <w:tcPr>
            <w:tcW w:w="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7CE614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6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D04AF1">
            <w:pPr>
              <w:keepNext w:val="0"/>
              <w:keepLines w:val="0"/>
              <w:widowControl/>
              <w:suppressLineNumbers w:val="0"/>
              <w:spacing w:before="157" w:beforeLines="5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:14:29</w:t>
            </w:r>
          </w:p>
        </w:tc>
      </w:tr>
      <w:bookmarkEnd w:id="0"/>
    </w:tbl>
    <w:p w14:paraId="684930E1">
      <w:pPr>
        <w:pStyle w:val="2"/>
        <w:widowControl/>
        <w:spacing w:before="157" w:beforeLines="50" w:beforeAutospacing="0" w:afterAutospacing="0"/>
        <w:rPr>
          <w:rFonts w:ascii="Times New Roman" w:hAnsi="Times New Roman"/>
          <w:sz w:val="20"/>
          <w:szCs w:val="20"/>
          <w:highlight w:val="none"/>
        </w:rPr>
      </w:pPr>
    </w:p>
    <w:p w14:paraId="5AE5223F">
      <w:pPr>
        <w:widowControl/>
        <w:spacing w:before="157" w:beforeLines="50" w:beforeAutospacing="0" w:afterAutospacing="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sz w:val="20"/>
          <w:szCs w:val="20"/>
          <w:highlight w:val="none"/>
        </w:rPr>
        <w:br w:type="page"/>
      </w:r>
    </w:p>
    <w:p w14:paraId="235FA40E">
      <w:pPr>
        <w:spacing w:before="157" w:beforeLines="50"/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</w:pP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 xml:space="preserve">Appendix </w:t>
      </w:r>
      <w:r>
        <w:rPr>
          <w:rFonts w:ascii="Times New Roman" w:hAnsi="Times New Roman" w:eastAsia="宋体" w:cs="Times New Roman"/>
          <w:b/>
          <w:bCs w:val="0"/>
          <w:sz w:val="20"/>
          <w:szCs w:val="20"/>
          <w:highlight w:val="none"/>
          <w:shd w:val="clear" w:color="auto" w:fill="FFFFFF"/>
        </w:rPr>
        <w:t>2</w:t>
      </w:r>
      <w:r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  <w:t>. Sample of search strategies (Ovid</w:t>
      </w: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 xml:space="preserve"> results 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highlight w:val="none"/>
        </w:rPr>
        <w:t>August 0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highlight w:val="none"/>
        </w:rPr>
        <w:t xml:space="preserve"> 2024</w:t>
      </w: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>)</w:t>
      </w:r>
      <w:r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  <w:t>.</w:t>
      </w:r>
    </w:p>
    <w:p w14:paraId="48376E90">
      <w:pPr>
        <w:spacing w:before="157" w:beforeLines="50"/>
        <w:rPr>
          <w:rFonts w:ascii="Times New Roman" w:hAnsi="Times New Roman" w:cs="Times New Roman"/>
          <w:sz w:val="20"/>
          <w:szCs w:val="20"/>
          <w:highlight w:val="none"/>
          <w:shd w:val="clear" w:color="auto" w:fill="FFFFFF"/>
        </w:rPr>
      </w:pPr>
    </w:p>
    <w:p w14:paraId="71660839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Ovid MEDLINE(R) and Epub Ahead of Print, In-Process, In-Data-Review &amp; Other Non-Indexed Citations, Daily and Versions &lt;1946 to August 08, 2024&gt;</w:t>
      </w:r>
    </w:p>
    <w:p w14:paraId="3E819C25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Helicobacter pylori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51837</w:t>
      </w:r>
    </w:p>
    <w:p w14:paraId="0A7713A0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2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Helicobacter nemestrinae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7</w:t>
      </w:r>
    </w:p>
    <w:p w14:paraId="57E1B054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3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Campylobacter pylori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920</w:t>
      </w:r>
    </w:p>
    <w:p w14:paraId="3177BAEE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4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"Campylobacter pylori subsp. pylori"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1</w:t>
      </w:r>
    </w:p>
    <w:p w14:paraId="67A86431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5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Campylobacter pyloridis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176</w:t>
      </w:r>
    </w:p>
    <w:p w14:paraId="20686981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6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1 or 2 or 3 or 4 or 5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52759</w:t>
      </w:r>
    </w:p>
    <w:p w14:paraId="6343D9A8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7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Iron Deficiency Anemias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121</w:t>
      </w:r>
    </w:p>
    <w:p w14:paraId="788CA881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8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Anemias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4598</w:t>
      </w:r>
    </w:p>
    <w:p w14:paraId="0C7D9C71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9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Iron Deficiency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28741</w:t>
      </w:r>
    </w:p>
    <w:p w14:paraId="3DE06956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0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Anemia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211594</w:t>
      </w:r>
    </w:p>
    <w:p w14:paraId="7A8BBDFA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1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ferritin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36866</w:t>
      </w:r>
    </w:p>
    <w:p w14:paraId="1196234E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2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Iron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280354</w:t>
      </w:r>
    </w:p>
    <w:p w14:paraId="46C578A7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3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hemoglobin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194879</w:t>
      </w:r>
    </w:p>
    <w:p w14:paraId="761CA419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4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iron stores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4235</w:t>
      </w:r>
    </w:p>
    <w:p w14:paraId="5CDEF454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5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7 or 8 or 9 or 10 or 11 or 12 or 13 or 14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625149</w:t>
      </w:r>
    </w:p>
    <w:p w14:paraId="7EA46D88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6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Child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2635261</w:t>
      </w:r>
    </w:p>
    <w:p w14:paraId="35C587F3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7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children.af.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1790582</w:t>
      </w:r>
    </w:p>
    <w:p w14:paraId="55CBC5F3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8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16 or 17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3258637</w:t>
      </w:r>
    </w:p>
    <w:p w14:paraId="102DD76F">
      <w:pPr>
        <w:pStyle w:val="2"/>
        <w:widowControl/>
        <w:spacing w:before="157" w:beforeLines="50" w:beforeAutospacing="0" w:afterAutospacing="0"/>
        <w:rPr>
          <w:rFonts w:hint="eastAsia"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</w:rPr>
        <w:t>19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6 and 15 and 18</w:t>
      </w:r>
      <w:r>
        <w:rPr>
          <w:rFonts w:hint="eastAsia" w:ascii="Times New Roman" w:hAnsi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/>
          <w:sz w:val="20"/>
          <w:szCs w:val="20"/>
          <w:highlight w:val="none"/>
        </w:rPr>
        <w:t>327</w:t>
      </w:r>
    </w:p>
    <w:p w14:paraId="26769A7F">
      <w:pPr>
        <w:widowControl/>
        <w:spacing w:before="157" w:beforeLines="50" w:beforeAutospacing="0" w:afterAutospacing="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sz w:val="20"/>
          <w:szCs w:val="20"/>
          <w:highlight w:val="none"/>
        </w:rPr>
        <w:br w:type="page"/>
      </w:r>
    </w:p>
    <w:p w14:paraId="6098D501">
      <w:pPr>
        <w:spacing w:before="157" w:beforeLines="50"/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</w:pP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 w:val="0"/>
          <w:sz w:val="20"/>
          <w:szCs w:val="20"/>
          <w:highlight w:val="none"/>
          <w:shd w:val="clear" w:color="auto" w:fill="FFFFFF"/>
          <w:lang w:val="en-US" w:eastAsia="zh-CN"/>
        </w:rPr>
        <w:t>3</w:t>
      </w:r>
      <w:r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  <w:t>. Sample of search strategies (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  <w:lang w:val="en-US" w:eastAsia="zh-CN"/>
        </w:rPr>
        <w:t>WOS</w:t>
      </w: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 xml:space="preserve"> results 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highlight w:val="none"/>
        </w:rPr>
        <w:t>August 0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highlight w:val="none"/>
        </w:rPr>
        <w:t>, 2024</w:t>
      </w: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>)</w:t>
      </w:r>
      <w:r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  <w:t>.</w:t>
      </w:r>
    </w:p>
    <w:p w14:paraId="64EDEAD3">
      <w:pPr>
        <w:spacing w:before="157" w:beforeLines="50"/>
        <w:rPr>
          <w:rFonts w:ascii="Times New Roman" w:hAnsi="Times New Roman" w:cs="Times New Roman"/>
          <w:sz w:val="20"/>
          <w:szCs w:val="20"/>
          <w:highlight w:val="none"/>
          <w:shd w:val="clear" w:color="auto" w:fill="FFFFFF"/>
        </w:rPr>
      </w:pPr>
    </w:p>
    <w:tbl>
      <w:tblPr>
        <w:tblStyle w:val="3"/>
        <w:tblW w:w="85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240"/>
        <w:gridCol w:w="3939"/>
        <w:gridCol w:w="1191"/>
        <w:gridCol w:w="746"/>
        <w:gridCol w:w="874"/>
      </w:tblGrid>
      <w:tr w14:paraId="422F7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2A20">
            <w:pPr>
              <w:spacing w:before="157" w:beforeLines="5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>ight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BB10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#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4371E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Serch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AC4D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at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3ED9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sult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D2EF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ime</w:t>
            </w:r>
          </w:p>
        </w:tc>
      </w:tr>
      <w:tr w14:paraId="62E17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2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FF5B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C: 1993 to 2024</w:t>
            </w:r>
          </w:p>
          <w:p w14:paraId="48CD078B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CCR: 1985 to 2024</w:t>
            </w:r>
          </w:p>
          <w:p w14:paraId="62BA73C2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SCI: 1996 to 2024</w:t>
            </w:r>
          </w:p>
          <w:p w14:paraId="57DAA794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AHCI: 1996 to 2024</w:t>
            </w:r>
          </w:p>
          <w:p w14:paraId="4274CA19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ESCI: 2019 to 2024</w:t>
            </w:r>
          </w:p>
          <w:p w14:paraId="717F74EE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STP: 2002 to 2024</w:t>
            </w:r>
          </w:p>
          <w:p w14:paraId="2D5269BD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SSCI: 1996 to 2024</w:t>
            </w:r>
          </w:p>
          <w:p w14:paraId="6F122B86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SSHP: 2002 to 2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53CC">
            <w:pPr>
              <w:keepNext w:val="0"/>
              <w:keepLines w:val="0"/>
              <w:widowControl/>
              <w:suppressLineNumbers w:val="0"/>
              <w:spacing w:before="157" w:beforeLines="5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C60E9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(((((((((((ALL=(ferritin)) OR ALL=(hemoglobin)) OR ALL=(iron stores)) OR ALL=(iron deficiency anemia)) OR ALL=(Anemia)) OR ALL=(Iron-Deficiency)) OR ALL=(iron deficiency anemia)) OR ALL=(Anemias)) OR ALL=(Iron-Deficiency)) OR ALL=(anemias iron deficiency)) OR ALL=(iron deficiency anemias)) OR ALL=(iron deficiency anemias)  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1010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eb of Science Core Collec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6AAE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49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6B97B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i Aug 09 2024 21:27:09 GMT+0800 (China Standard Time)</w:t>
            </w:r>
          </w:p>
        </w:tc>
      </w:tr>
      <w:tr w14:paraId="57AF6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F2EA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C: 1993 to 2024</w:t>
            </w:r>
          </w:p>
          <w:p w14:paraId="501E70E8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CCR: 1985 to 2024</w:t>
            </w:r>
          </w:p>
          <w:p w14:paraId="74CE2287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SCI: 1996 to 2024</w:t>
            </w:r>
          </w:p>
          <w:p w14:paraId="597EEDC9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AHCI: 1996 to 2024</w:t>
            </w:r>
          </w:p>
          <w:p w14:paraId="5CA939A5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ESCI: 2019 to 2024</w:t>
            </w:r>
          </w:p>
          <w:p w14:paraId="30E9F482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STP: 2002 to 2024</w:t>
            </w:r>
          </w:p>
          <w:p w14:paraId="48763CDF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SSCI: 1996 to 2024</w:t>
            </w:r>
          </w:p>
          <w:p w14:paraId="297967D0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SSHP: 2002 to 2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8734">
            <w:pPr>
              <w:keepNext w:val="0"/>
              <w:keepLines w:val="0"/>
              <w:widowControl/>
              <w:suppressLineNumbers w:val="0"/>
              <w:spacing w:before="157" w:beforeLines="5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5E50B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(ALL=(Children)) OR ALL=(child)  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82077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eb of Science Core Collec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78C8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3107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CA6B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i Aug 09 2024 21:27:38 GMT+0800 (China Standard Time)</w:t>
            </w:r>
          </w:p>
        </w:tc>
      </w:tr>
      <w:tr w14:paraId="405BB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8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ADD9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C: 1993 to 2024</w:t>
            </w:r>
          </w:p>
          <w:p w14:paraId="608F06B7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CCR: 1985 to 2024</w:t>
            </w:r>
          </w:p>
          <w:p w14:paraId="45414EAC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SCI: 1996 to 2024</w:t>
            </w:r>
          </w:p>
          <w:p w14:paraId="74BFA96A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AHCI: 1996 to 2024</w:t>
            </w:r>
          </w:p>
          <w:p w14:paraId="45882620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ESCI: 2019 to 2024</w:t>
            </w:r>
          </w:p>
          <w:p w14:paraId="1A15A91A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STP: 2002 to 2024</w:t>
            </w:r>
          </w:p>
          <w:p w14:paraId="2A5B29E3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SSCI: 1996 to 2024</w:t>
            </w:r>
          </w:p>
          <w:p w14:paraId="0CC7D86A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SSHP: 2002 to 2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48232">
            <w:pPr>
              <w:keepNext w:val="0"/>
              <w:keepLines w:val="0"/>
              <w:widowControl/>
              <w:suppressLineNumbers w:val="0"/>
              <w:spacing w:before="157" w:beforeLines="5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460CB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(((((((((ALL=(helicobacter pylori)) OR ALL=(helicobacter nemestrinae)) OR ALL=(campylobacter pylori)) OR ALL=(helicobacter pylori)) OR ALL=(Helicobacter)) OR ALL=(helicobacter pylori)) OR ALL=(Campylobacter)) OR ALL=(campylobacter pylori)) OR ALL=(pylori)) OR ALL=(campylobacter pyloridis)  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3EAD1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eb of Science Core Collec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57899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25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DD725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i Aug 09 2024 21:28:47 GMT+0800 (China Standard Time)</w:t>
            </w:r>
          </w:p>
        </w:tc>
      </w:tr>
      <w:tr w14:paraId="3AAC6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B3031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C: 1993 to 2024</w:t>
            </w:r>
          </w:p>
          <w:p w14:paraId="0F9B78B9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CCR: 1985 to 2024</w:t>
            </w:r>
          </w:p>
          <w:p w14:paraId="0B1DC56C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SCI: 1996 to 2024</w:t>
            </w:r>
          </w:p>
          <w:p w14:paraId="7DC01BDA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AHCI: 1996 to 2024</w:t>
            </w:r>
          </w:p>
          <w:p w14:paraId="209CF4C9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ESCI: 2019 to 2024</w:t>
            </w:r>
          </w:p>
          <w:p w14:paraId="190FCCC2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STP: 2002 to 2024</w:t>
            </w:r>
          </w:p>
          <w:p w14:paraId="441DA9E4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SSCI: 1996 to 2024</w:t>
            </w:r>
          </w:p>
          <w:p w14:paraId="698BBD06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 WOS.ISSHP: 2002 to 2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6BEC">
            <w:pPr>
              <w:keepNext w:val="0"/>
              <w:keepLines w:val="0"/>
              <w:widowControl/>
              <w:suppressLineNumbers w:val="0"/>
              <w:spacing w:before="157" w:beforeLines="5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73F51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#1 AND #2 AND #3  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86D9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eb of Science Core Collectio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9083F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E8B4">
            <w:pPr>
              <w:keepNext w:val="0"/>
              <w:keepLines w:val="0"/>
              <w:widowControl/>
              <w:suppressLineNumbers w:val="0"/>
              <w:spacing w:before="157" w:beforeLines="5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ri Aug 09 2024 21:29:03 GMT+0800 (China Standard Time)</w:t>
            </w:r>
          </w:p>
        </w:tc>
      </w:tr>
    </w:tbl>
    <w:p w14:paraId="2819974F">
      <w:pPr>
        <w:widowControl/>
        <w:spacing w:before="157" w:beforeLines="50" w:beforeAutospacing="0" w:afterAutospacing="0"/>
        <w:rPr>
          <w:rFonts w:ascii="Times New Roman" w:hAnsi="Times New Roman" w:cs="Times New Roman"/>
          <w:sz w:val="20"/>
          <w:szCs w:val="20"/>
          <w:highlight w:val="none"/>
        </w:rPr>
      </w:pPr>
    </w:p>
    <w:p w14:paraId="14078A7B">
      <w:pPr>
        <w:widowControl/>
        <w:spacing w:before="157" w:beforeLines="50" w:beforeAutospacing="0" w:afterAutospacing="0"/>
        <w:rPr>
          <w:rFonts w:ascii="Times New Roman" w:hAnsi="Times New Roman" w:cs="Times New Roman"/>
          <w:sz w:val="20"/>
          <w:szCs w:val="20"/>
          <w:highlight w:val="none"/>
        </w:rPr>
      </w:pPr>
    </w:p>
    <w:p w14:paraId="3630B0B4">
      <w:pPr>
        <w:pStyle w:val="2"/>
        <w:widowControl/>
        <w:spacing w:before="157" w:beforeLines="50" w:beforeAutospacing="0" w:afterAutospacing="0"/>
        <w:rPr>
          <w:rFonts w:ascii="Times New Roman" w:hAnsi="Times New Roman"/>
          <w:sz w:val="20"/>
          <w:szCs w:val="20"/>
          <w:highlight w:val="none"/>
        </w:rPr>
      </w:pPr>
    </w:p>
    <w:p w14:paraId="253CD2C6">
      <w:pPr>
        <w:spacing w:before="157" w:beforeLines="5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sz w:val="20"/>
          <w:szCs w:val="20"/>
          <w:highlight w:val="none"/>
        </w:rPr>
        <w:br w:type="page"/>
      </w:r>
    </w:p>
    <w:p w14:paraId="5CE66394">
      <w:pPr>
        <w:spacing w:before="157" w:beforeLines="50"/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</w:pP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 w:val="0"/>
          <w:sz w:val="20"/>
          <w:szCs w:val="20"/>
          <w:highlight w:val="none"/>
          <w:shd w:val="clear" w:color="auto" w:fill="FFFFFF"/>
          <w:lang w:val="en-US" w:eastAsia="zh-CN"/>
        </w:rPr>
        <w:t>4</w:t>
      </w:r>
      <w:r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  <w:t>. Sample of search strategies (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  <w:t>cochrane</w:t>
      </w: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 xml:space="preserve"> results 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highlight w:val="none"/>
        </w:rPr>
        <w:t>August 0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 w:val="0"/>
          <w:sz w:val="20"/>
          <w:szCs w:val="20"/>
          <w:highlight w:val="none"/>
        </w:rPr>
        <w:t>, 2024</w:t>
      </w:r>
      <w:r>
        <w:rPr>
          <w:rFonts w:ascii="Times New Roman" w:hAnsi="Times New Roman" w:eastAsia="Helvetica" w:cs="Times New Roman"/>
          <w:b/>
          <w:bCs w:val="0"/>
          <w:sz w:val="20"/>
          <w:szCs w:val="20"/>
          <w:highlight w:val="none"/>
          <w:shd w:val="clear" w:color="auto" w:fill="FFFFFF"/>
        </w:rPr>
        <w:t>)</w:t>
      </w:r>
      <w:r>
        <w:rPr>
          <w:rFonts w:ascii="Times New Roman" w:hAnsi="Times New Roman" w:cs="Times New Roman"/>
          <w:b/>
          <w:bCs w:val="0"/>
          <w:sz w:val="20"/>
          <w:szCs w:val="20"/>
          <w:highlight w:val="none"/>
          <w:shd w:val="clear" w:color="auto" w:fill="FFFFFF"/>
        </w:rPr>
        <w:t>.</w:t>
      </w:r>
    </w:p>
    <w:p w14:paraId="4A650ACF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</w:p>
    <w:p w14:paraId="330D3747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Search Name: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</w:p>
    <w:p w14:paraId="5B96E480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Date Run: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09/08/2024 15:46:10</w:t>
      </w:r>
    </w:p>
    <w:p w14:paraId="620544F3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Comment: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</w:p>
    <w:p w14:paraId="752887AB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</w:p>
    <w:p w14:paraId="605C8CD0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ID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Search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Hits</w:t>
      </w:r>
    </w:p>
    <w:p w14:paraId="0B288127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ferritin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5886</w:t>
      </w:r>
    </w:p>
    <w:p w14:paraId="6E5BCDDE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2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hemoglobin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47339</w:t>
      </w:r>
    </w:p>
    <w:p w14:paraId="0BD6E8DA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3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iron stores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946</w:t>
      </w:r>
    </w:p>
    <w:p w14:paraId="016B1118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4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iron deficiency anemia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4397</w:t>
      </w:r>
    </w:p>
    <w:p w14:paraId="1B8AE956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5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Anemia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26692</w:t>
      </w:r>
    </w:p>
    <w:p w14:paraId="38C300CA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6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Iron-Deficiency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4846</w:t>
      </w:r>
    </w:p>
    <w:p w14:paraId="6A534E39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7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iron deficiency anemia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4397</w:t>
      </w:r>
    </w:p>
    <w:p w14:paraId="29330389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8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Anemias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230</w:t>
      </w:r>
    </w:p>
    <w:p w14:paraId="59798712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9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Iron-Deficiency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4846</w:t>
      </w:r>
    </w:p>
    <w:p w14:paraId="13D1DE74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0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anemias iron deficiency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74</w:t>
      </w:r>
    </w:p>
    <w:p w14:paraId="7DF73FF1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1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anemias iron deficiency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74</w:t>
      </w:r>
    </w:p>
    <w:p w14:paraId="1D083DDA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2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iron deficiency anemias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74</w:t>
      </w:r>
    </w:p>
    <w:p w14:paraId="15449630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3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iron deficiency anemias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74</w:t>
      </w:r>
    </w:p>
    <w:p w14:paraId="02E385ED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4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#1 or #2 or #3 or #4 or #5 or #6 or #7 or #8 or #9 or #10 or #11 or #12 or #13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68244</w:t>
      </w:r>
    </w:p>
    <w:p w14:paraId="70ABBFB9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5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Child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214019</w:t>
      </w:r>
    </w:p>
    <w:p w14:paraId="58486AD0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6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children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214019</w:t>
      </w:r>
    </w:p>
    <w:p w14:paraId="5B514C4B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7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teenager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181</w:t>
      </w:r>
    </w:p>
    <w:p w14:paraId="5791494A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8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#15 or #16 or #17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214082</w:t>
      </w:r>
    </w:p>
    <w:p w14:paraId="0BC702DD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19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helicobacter pylori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6317</w:t>
      </w:r>
    </w:p>
    <w:p w14:paraId="26E1A9E8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20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helicobacter nemestrinae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0</w:t>
      </w:r>
    </w:p>
    <w:p w14:paraId="6F5136CF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21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campylobacter pylori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113</w:t>
      </w:r>
    </w:p>
    <w:p w14:paraId="4CEF37D3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22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helicobacter pylori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6317</w:t>
      </w:r>
    </w:p>
    <w:p w14:paraId="46C72A42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23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Helicobacter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6442</w:t>
      </w:r>
    </w:p>
    <w:p w14:paraId="4E0747DF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24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pylori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6963</w:t>
      </w:r>
    </w:p>
    <w:p w14:paraId="05E99BF9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25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helicobacter pylori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6317</w:t>
      </w:r>
    </w:p>
    <w:p w14:paraId="52952FC9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26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Campylobacter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407</w:t>
      </w:r>
    </w:p>
    <w:p w14:paraId="18487354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2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7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campylobacter pylori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113</w:t>
      </w:r>
    </w:p>
    <w:p w14:paraId="5514FC51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2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8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campylobacter pyloridis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28</w:t>
      </w:r>
    </w:p>
    <w:p w14:paraId="299331BF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29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#19 or #20 or #21 or #22 or #23 or #24 or #25 or #26 or #27 or #28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7380</w:t>
      </w:r>
    </w:p>
    <w:p w14:paraId="68DC00D0">
      <w:pPr>
        <w:spacing w:before="157" w:beforeLines="50"/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#3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0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#14 and #18 and #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29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ab/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65</w:t>
      </w:r>
    </w:p>
    <w:p w14:paraId="41EB820A">
      <w:pPr>
        <w:spacing w:before="157" w:beforeLines="50"/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sz w:val="20"/>
          <w:szCs w:val="20"/>
          <w:highlight w:val="none"/>
        </w:rPr>
        <w:br w:type="page"/>
      </w:r>
    </w:p>
    <w:p w14:paraId="4A63C45D">
      <w:pPr>
        <w:spacing w:before="157" w:beforeLines="50"/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  <w:t>. Sample of search strategies (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>Embase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  <w:t xml:space="preserve"> results August 0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  <w:t>, 2024).</w:t>
      </w:r>
    </w:p>
    <w:p w14:paraId="14832BE9">
      <w:pPr>
        <w:spacing w:before="157" w:beforeLines="50"/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</w:rPr>
        <w:t>Embase session results (9 Aug 2024)</w:t>
      </w:r>
    </w:p>
    <w:tbl>
      <w:tblPr>
        <w:tblStyle w:val="3"/>
        <w:tblW w:w="4999" w:type="pct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05"/>
        <w:gridCol w:w="6953"/>
        <w:gridCol w:w="906"/>
      </w:tblGrid>
      <w:tr w14:paraId="6B7A3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8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304DF51D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o.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8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61F268A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Query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8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046050EB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Results</w:t>
            </w:r>
          </w:p>
        </w:tc>
      </w:tr>
      <w:tr w14:paraId="74C8B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57E5FD31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31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335F6686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3 AND #17 AND #30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66B2B954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723</w:t>
            </w:r>
          </w:p>
        </w:tc>
      </w:tr>
      <w:tr w14:paraId="2796B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25FEAA6F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30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7E1D13F5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8 OR #19 OR #20 OR #21 OR #22 OR #23 OR #24 OR #25 OR #26 OR #27 OR #28 OR #29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172F635B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39895</w:t>
            </w:r>
          </w:p>
        </w:tc>
      </w:tr>
      <w:tr w14:paraId="1430F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5D3E13B2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9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444F4E04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p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3EC01401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29506</w:t>
            </w:r>
          </w:p>
        </w:tc>
      </w:tr>
      <w:tr w14:paraId="6D8DD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1389AAF5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8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08957D22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.pylori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635B89BF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46526</w:t>
            </w:r>
          </w:p>
        </w:tc>
      </w:tr>
      <w:tr w14:paraId="14F11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3C0DD040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7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48B08683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ampylobacter AND pyloridis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412FCE5A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03</w:t>
            </w:r>
          </w:p>
        </w:tc>
      </w:tr>
      <w:tr w14:paraId="76442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12460823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6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06317CD3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ampylobacter AND pylori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0F90E40D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894</w:t>
            </w:r>
          </w:p>
        </w:tc>
      </w:tr>
      <w:tr w14:paraId="77374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3984FF23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5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04E4EAD5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ampylobacter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0B112C80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8022</w:t>
            </w:r>
          </w:p>
        </w:tc>
      </w:tr>
      <w:tr w14:paraId="28537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7AAAD89B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4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2642FCB0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elicobacter AND pylori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01A3C7A9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1456</w:t>
            </w:r>
          </w:p>
        </w:tc>
      </w:tr>
      <w:tr w14:paraId="4E1FD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15DEED31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3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3E4BD470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pylori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1CA91D05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4702</w:t>
            </w:r>
          </w:p>
        </w:tc>
      </w:tr>
      <w:tr w14:paraId="1BADC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490185E1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2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2EE4492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elicobacter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4D71194D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90064</w:t>
            </w:r>
          </w:p>
        </w:tc>
      </w:tr>
      <w:tr w14:paraId="191BA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116E5760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1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2810B660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elicobacter AND pylori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09966CFD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1456</w:t>
            </w:r>
          </w:p>
        </w:tc>
      </w:tr>
      <w:tr w14:paraId="1245F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74FA4659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0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77A7202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ampylobacter AND pylori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7DD4CB1F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894</w:t>
            </w:r>
          </w:p>
        </w:tc>
      </w:tr>
      <w:tr w14:paraId="2747D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2940BB87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9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36AE1791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elicobacter AND nemestrinae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59753703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5</w:t>
            </w:r>
          </w:p>
        </w:tc>
      </w:tr>
      <w:tr w14:paraId="12A00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575C29E0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8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2B5499C9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elicobacter AND pylori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0D5DA3A1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1456</w:t>
            </w:r>
          </w:p>
        </w:tc>
      </w:tr>
      <w:tr w14:paraId="37E5B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6C2FDEE5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7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6BD47570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4 OR #15 OR #16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607DFDB0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4202827</w:t>
            </w:r>
          </w:p>
        </w:tc>
      </w:tr>
      <w:tr w14:paraId="23740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268A96F3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6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516A4713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teenage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572872B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3963</w:t>
            </w:r>
          </w:p>
        </w:tc>
      </w:tr>
      <w:tr w14:paraId="1B625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62B79685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5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55B57847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hildren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09FB6C5C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2526127</w:t>
            </w:r>
          </w:p>
        </w:tc>
      </w:tr>
      <w:tr w14:paraId="76CF1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66B9B304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4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409961FC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hild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2A30A07F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3361569</w:t>
            </w:r>
          </w:p>
        </w:tc>
      </w:tr>
      <w:tr w14:paraId="6B61A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30EEE5E7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3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720EE67B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 OR #2 OR #3 OR #4 OR #5 OR #6 OR #7 OR #8 OR #9 OR #10 OR #11 OR #12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04C96349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002334</w:t>
            </w:r>
          </w:p>
        </w:tc>
      </w:tr>
      <w:tr w14:paraId="145CC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620C7FA6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2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0AD6928B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iron AND deficiency AND anemias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3FFA3192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374</w:t>
            </w:r>
          </w:p>
        </w:tc>
      </w:tr>
      <w:tr w14:paraId="188A7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6524526D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1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676E24D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anemias AND iron AND deficiency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1D28742A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1374</w:t>
            </w:r>
          </w:p>
        </w:tc>
      </w:tr>
      <w:tr w14:paraId="74625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425616AA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0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150A71FC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'iron deficiency'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2C4CB014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807</w:t>
            </w:r>
          </w:p>
        </w:tc>
      </w:tr>
      <w:tr w14:paraId="3CEAC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0831A74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9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68A19F43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anemias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7219ED5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486</w:t>
            </w:r>
          </w:p>
        </w:tc>
      </w:tr>
      <w:tr w14:paraId="45386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5E047FB4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8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2BD9AFDA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iron AND deficiency AND anemia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4047CA68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2331</w:t>
            </w:r>
          </w:p>
        </w:tc>
      </w:tr>
      <w:tr w14:paraId="1ED58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15EE6FAB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7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362CDFA1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'iron deficiency'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4AF87600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62807</w:t>
            </w:r>
          </w:p>
        </w:tc>
      </w:tr>
      <w:tr w14:paraId="2904E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0D143E99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6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60719FC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anemia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6B98477B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473670</w:t>
            </w:r>
          </w:p>
        </w:tc>
      </w:tr>
      <w:tr w14:paraId="76174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27177E77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5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02EB259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iron AND deficiency AND anemia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45BDBBE8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2331</w:t>
            </w:r>
          </w:p>
        </w:tc>
      </w:tr>
      <w:tr w14:paraId="5C63A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56A92ABA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4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66566479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ferritin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2E89092C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5307</w:t>
            </w:r>
          </w:p>
        </w:tc>
      </w:tr>
      <w:tr w14:paraId="71960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596593F7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3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6BCEF676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iron AND stores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5894B4A3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472</w:t>
            </w:r>
          </w:p>
        </w:tc>
      </w:tr>
      <w:tr w14:paraId="41234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6B38CF57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2</w:t>
            </w:r>
          </w:p>
        </w:tc>
        <w:tc>
          <w:tcPr>
            <w:tcW w:w="4260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204FABCC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hemoglobin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DCDCDC" w:sz="4" w:space="0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3E8F5A5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74807</w:t>
            </w:r>
          </w:p>
        </w:tc>
      </w:tr>
      <w:tr w14:paraId="4CC7A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15" w:type="dxa"/>
        </w:trPr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60" w:type="dxa"/>
              <w:bottom w:w="160" w:type="dxa"/>
              <w:right w:w="160" w:type="dxa"/>
            </w:tcMar>
            <w:vAlign w:val="top"/>
          </w:tcPr>
          <w:p w14:paraId="0B2768C3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#1</w:t>
            </w:r>
          </w:p>
        </w:tc>
        <w:tc>
          <w:tcPr>
            <w:tcW w:w="4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top"/>
          </w:tcPr>
          <w:p w14:paraId="22D65DEA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'ferritin'/exp OR ferriti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60" w:type="dxa"/>
              <w:left w:w="160" w:type="dxa"/>
              <w:bottom w:w="160" w:type="dxa"/>
            </w:tcMar>
            <w:vAlign w:val="top"/>
          </w:tcPr>
          <w:p w14:paraId="1490F9FE">
            <w:pPr>
              <w:spacing w:before="157" w:beforeLines="5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85307</w:t>
            </w:r>
          </w:p>
        </w:tc>
      </w:tr>
    </w:tbl>
    <w:p w14:paraId="296330D6">
      <w:pPr>
        <w:spacing w:before="157" w:beforeLines="50"/>
        <w:rPr>
          <w:rFonts w:hint="eastAsia" w:ascii="Times New Roman" w:hAnsi="Times New Roman" w:cs="Times New Roman"/>
          <w:sz w:val="24"/>
          <w:highlight w:val="none"/>
        </w:rPr>
      </w:pPr>
    </w:p>
    <w:p w14:paraId="61E9B532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5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ED4DD7"/>
    <w:rsid w:val="59ED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05:53:00Z</dcterms:created>
  <dc:creator>zita wong</dc:creator>
  <cp:lastModifiedBy>zita wong</cp:lastModifiedBy>
  <dcterms:modified xsi:type="dcterms:W3CDTF">2025-04-04T05:5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433A5706E894EA3A77D9254AF87246F_11</vt:lpwstr>
  </property>
  <property fmtid="{D5CDD505-2E9C-101B-9397-08002B2CF9AE}" pid="4" name="KSOTemplateDocerSaveRecord">
    <vt:lpwstr>eyJoZGlkIjoiM2ExNjc5MzFhNmRlOTdlMzlkNGJiMzk1NTQ2ZWFlNjMiLCJ1c2VySWQiOiIzMjU4NTg4NzQifQ==</vt:lpwstr>
  </property>
</Properties>
</file>